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3C73E" w14:textId="33AD0722" w:rsidR="009B547E" w:rsidRPr="009B547E" w:rsidRDefault="009B547E" w:rsidP="009B547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656" w:type="dxa"/>
        <w:tblLook w:val="04A0" w:firstRow="1" w:lastRow="0" w:firstColumn="1" w:lastColumn="0" w:noHBand="0" w:noVBand="1"/>
      </w:tblPr>
      <w:tblGrid>
        <w:gridCol w:w="3376"/>
        <w:gridCol w:w="3176"/>
        <w:gridCol w:w="3104"/>
      </w:tblGrid>
      <w:tr w:rsidR="009B547E" w:rsidRPr="0097762C" w14:paraId="159579BF" w14:textId="77777777" w:rsidTr="00530B2D">
        <w:trPr>
          <w:trHeight w:val="267"/>
        </w:trPr>
        <w:tc>
          <w:tcPr>
            <w:tcW w:w="3376" w:type="dxa"/>
            <w:tcBorders>
              <w:left w:val="nil"/>
              <w:bottom w:val="single" w:sz="4" w:space="0" w:color="auto"/>
              <w:right w:val="nil"/>
            </w:tcBorders>
          </w:tcPr>
          <w:p w14:paraId="343F5B22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6" w:type="dxa"/>
            <w:tcBorders>
              <w:left w:val="nil"/>
              <w:bottom w:val="single" w:sz="4" w:space="0" w:color="auto"/>
              <w:right w:val="nil"/>
            </w:tcBorders>
          </w:tcPr>
          <w:p w14:paraId="7D97F75F" w14:textId="596462B9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hAnsi="Times New Roman" w:cs="Times New Roman"/>
                <w:b/>
                <w:sz w:val="20"/>
                <w:szCs w:val="20"/>
              </w:rPr>
              <w:t>MamO</w:t>
            </w:r>
            <w:proofErr w:type="spellEnd"/>
            <w:r w:rsidRPr="00B674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B674D4">
              <w:rPr>
                <w:rFonts w:ascii="Times New Roman" w:hAnsi="Times New Roman" w:cs="Times New Roman"/>
                <w:b/>
                <w:sz w:val="20"/>
                <w:szCs w:val="20"/>
              </w:rPr>
              <w:t>apo</w:t>
            </w:r>
            <w:proofErr w:type="spellEnd"/>
            <w:r w:rsidRPr="00B674D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EF1B24">
              <w:rPr>
                <w:rFonts w:ascii="Times New Roman" w:hAnsi="Times New Roman" w:cs="Times New Roman"/>
                <w:b/>
                <w:sz w:val="20"/>
                <w:szCs w:val="20"/>
              </w:rPr>
              <w:t>: 5HM9</w:t>
            </w:r>
          </w:p>
        </w:tc>
        <w:tc>
          <w:tcPr>
            <w:tcW w:w="3104" w:type="dxa"/>
            <w:tcBorders>
              <w:left w:val="nil"/>
              <w:bottom w:val="single" w:sz="4" w:space="0" w:color="auto"/>
              <w:right w:val="nil"/>
            </w:tcBorders>
          </w:tcPr>
          <w:p w14:paraId="49F9F76A" w14:textId="7B2C41F3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hAnsi="Times New Roman" w:cs="Times New Roman"/>
                <w:b/>
                <w:sz w:val="20"/>
                <w:szCs w:val="20"/>
              </w:rPr>
              <w:t>MamO</w:t>
            </w:r>
            <w:proofErr w:type="spellEnd"/>
            <w:r w:rsidRPr="00B674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i)</w:t>
            </w:r>
            <w:r w:rsidR="00EF1B24">
              <w:rPr>
                <w:rFonts w:ascii="Times New Roman" w:hAnsi="Times New Roman" w:cs="Times New Roman"/>
                <w:b/>
                <w:sz w:val="20"/>
                <w:szCs w:val="20"/>
              </w:rPr>
              <w:t>: 5HMA</w:t>
            </w:r>
          </w:p>
        </w:tc>
      </w:tr>
      <w:tr w:rsidR="009B547E" w:rsidRPr="0097762C" w14:paraId="261A792B" w14:textId="77777777" w:rsidTr="00530B2D">
        <w:trPr>
          <w:trHeight w:val="287"/>
        </w:trPr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C5EDE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Beamline</w:t>
            </w:r>
            <w:proofErr w:type="spellEnd"/>
          </w:p>
        </w:tc>
        <w:tc>
          <w:tcPr>
            <w:tcW w:w="3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03341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8.3.1 at ALS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B1ED3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8.3.1 at ALS</w:t>
            </w:r>
          </w:p>
        </w:tc>
      </w:tr>
      <w:tr w:rsidR="009B547E" w:rsidRPr="0097762C" w14:paraId="7197F521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60A72B7B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083BE4C1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CC37622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47E" w:rsidRPr="0097762C" w14:paraId="5AB10860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6DA3D9B6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Space Group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1E41C85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P43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6726E877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P432</w:t>
            </w:r>
          </w:p>
        </w:tc>
      </w:tr>
      <w:tr w:rsidR="009B547E" w:rsidRPr="0097762C" w14:paraId="749898A1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549B4156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Cell Dimension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632660BF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525A7DCA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47E" w:rsidRPr="0097762C" w14:paraId="45291BEF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1D24480F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</w:t>
            </w:r>
            <w:proofErr w:type="gramStart"/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proofErr w:type="gramEnd"/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b, c </w:t>
            </w: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13ED2CC3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30.22, 130.22, 130.2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0CDAE8FE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29.16, 129.16, 129.16</w:t>
            </w:r>
          </w:p>
        </w:tc>
      </w:tr>
      <w:tr w:rsidR="009B547E" w:rsidRPr="0097762C" w14:paraId="0A46DE28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55217A7D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α, β, γ </w:t>
            </w: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(°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0064DF03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90, 90, 90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38CC2226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90, 90, 90</w:t>
            </w:r>
          </w:p>
        </w:tc>
      </w:tr>
      <w:tr w:rsidR="009B547E" w:rsidRPr="0097762C" w14:paraId="6C23336F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5BC557EE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Wavelength (Å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CCB3687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5AF7B68D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</w:tr>
      <w:tr w:rsidR="009B547E" w:rsidRPr="0097762C" w14:paraId="2BC62A6E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1D791EF7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Resolution (Å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AA5A419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50.00-2.60 (2.64-2.60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4F954007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50.00-2.30 (2.34-2.30)</w:t>
            </w:r>
          </w:p>
        </w:tc>
      </w:tr>
      <w:tr w:rsidR="009B547E" w:rsidRPr="0097762C" w14:paraId="29BB6081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6C56884A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No. </w:t>
            </w:r>
            <w:proofErr w:type="gramStart"/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gramEnd"/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Reflection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EB75FEA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2179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6BE77689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6999</w:t>
            </w:r>
          </w:p>
        </w:tc>
      </w:tr>
      <w:tr w:rsidR="009B547E" w:rsidRPr="0097762C" w14:paraId="4EB4F487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1471FCB9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Completeness (%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3F90019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99.8 (98.5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3285B672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99.9 (100)</w:t>
            </w:r>
          </w:p>
        </w:tc>
      </w:tr>
      <w:tr w:rsidR="009B547E" w:rsidRPr="0097762C" w14:paraId="0FC3A800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0F15B2F7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Redundanc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E7F71FD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5.2 (12.3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0A44E2F6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2.6 (13.1)</w:t>
            </w:r>
          </w:p>
        </w:tc>
      </w:tr>
      <w:tr w:rsidR="009B547E" w:rsidRPr="0097762C" w14:paraId="43EFB92B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6010B70E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674D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ym</w:t>
            </w:r>
            <w:proofErr w:type="spellEnd"/>
            <w:r w:rsidRPr="00B674D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 </w:t>
            </w: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C4B709E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9.8 (69.5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52C6A1C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8.5 (89.7)</w:t>
            </w:r>
          </w:p>
        </w:tc>
      </w:tr>
      <w:tr w:rsidR="009B547E" w:rsidRPr="0097762C" w14:paraId="701B58E4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5E9F9058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CC</w:t>
            </w:r>
            <w:r w:rsidRPr="00B674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/2</w:t>
            </w: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(last shell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2A716520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5B413857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9B547E" w:rsidRPr="0097762C" w14:paraId="27FEBBFB" w14:textId="77777777" w:rsidTr="00530B2D">
        <w:trPr>
          <w:trHeight w:val="595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642E0342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&lt;I&gt;/&lt;</w:t>
            </w:r>
            <w:proofErr w:type="gramStart"/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σ(</w:t>
            </w:r>
            <w:proofErr w:type="gramEnd"/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I)&gt;</w:t>
            </w:r>
          </w:p>
          <w:p w14:paraId="543FF27C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4467463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79.3 (6.9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0DEBBEAD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57.7 (6.3)</w:t>
            </w:r>
          </w:p>
        </w:tc>
      </w:tr>
      <w:tr w:rsidR="009B547E" w:rsidRPr="0097762C" w14:paraId="739E5EEA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727E4A72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Refinement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1FAF571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43A6DDF8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47E" w:rsidRPr="0097762C" w14:paraId="463C034F" w14:textId="77777777" w:rsidTr="00530B2D">
        <w:trPr>
          <w:trHeight w:val="308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1DAC1F76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Resolution (Å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6F3FAD6F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43.4-2.60 (2.69-2.60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8ED64AC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43.0-2.30 (2.38-2.30)</w:t>
            </w:r>
          </w:p>
        </w:tc>
      </w:tr>
      <w:tr w:rsidR="009B547E" w:rsidRPr="0097762C" w14:paraId="4368BD76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0757CC0A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</w:t>
            </w:r>
            <w:proofErr w:type="spellStart"/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674D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work</w:t>
            </w:r>
            <w:proofErr w:type="spellEnd"/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>/</w:t>
            </w:r>
            <w:proofErr w:type="spellStart"/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Pr="00B674D4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E3B430B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20.3/23.2 (27.0/33.0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5287EBAA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8.5/20.9 (24.4/29.8)</w:t>
            </w:r>
          </w:p>
        </w:tc>
      </w:tr>
      <w:tr w:rsidR="009B547E" w:rsidRPr="0097762C" w14:paraId="0163A91E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24393681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TLS Groups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1ECB626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3114ADFE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B547E" w:rsidRPr="0097762C" w14:paraId="161B238C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675B8E15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Average </w:t>
            </w:r>
            <w:r w:rsidRPr="00B674D4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-factor (Å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E669F96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02050846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47E" w:rsidRPr="0097762C" w14:paraId="50216F02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2A2F7B98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      Protein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AA53681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2F28ED39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</w:tr>
      <w:tr w:rsidR="009B547E" w:rsidRPr="0097762C" w14:paraId="16CBEC6A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2DAC8E9F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      Peptide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FE83D02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1B794800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</w:tr>
      <w:tr w:rsidR="009B547E" w:rsidRPr="0097762C" w14:paraId="384EB4B1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28394BC4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      Ni</w:t>
            </w:r>
            <w:r w:rsidRPr="00B674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+ </w:t>
            </w: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(occupancy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91C6CF4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128CA2D0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96.0 (1.0)</w:t>
            </w:r>
          </w:p>
        </w:tc>
      </w:tr>
      <w:tr w:rsidR="009B547E" w:rsidRPr="0097762C" w14:paraId="5ADB9A9C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3E76CDCE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R.m.s</w:t>
            </w:r>
            <w:proofErr w:type="spellEnd"/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deviation from ideality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6EC23A10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2C3A7D09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47E" w:rsidRPr="0097762C" w14:paraId="565D322D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35C7326E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      Bond length (Å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5E6850C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678AE417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9B547E" w:rsidRPr="0097762C" w14:paraId="20599E14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505AD0CC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      Bond angle (°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70903E4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3FE71D3E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9B547E" w:rsidRPr="0097762C" w14:paraId="683FA359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291234D7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Ramachandran</w:t>
            </w:r>
            <w:proofErr w:type="spellEnd"/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Plot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3A81F233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26355D0E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547E" w:rsidRPr="0097762C" w14:paraId="0F080508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6C6A6F30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      Favored (%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4A3866D1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70CD4CCB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</w:tr>
      <w:tr w:rsidR="009B547E" w:rsidRPr="0097762C" w14:paraId="5E74C1C4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1B5ABFE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      Allowed (%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71940FEE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58340370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9B547E" w:rsidRPr="0097762C" w14:paraId="29C1A181" w14:textId="77777777" w:rsidTr="00530B2D">
        <w:trPr>
          <w:trHeight w:val="28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03A737D" w14:textId="77777777" w:rsidR="009B547E" w:rsidRPr="00B674D4" w:rsidRDefault="009B547E" w:rsidP="00530B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 xml:space="preserve">         Outliers (%)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 w14:paraId="1D6D62D8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14:paraId="0875C98B" w14:textId="77777777" w:rsidR="009B547E" w:rsidRPr="00B674D4" w:rsidRDefault="009B547E" w:rsidP="00530B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7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45D9AB3" w14:textId="77777777" w:rsidR="009B547E" w:rsidRDefault="009B547E" w:rsidP="009B547E">
      <w:pPr>
        <w:spacing w:line="480" w:lineRule="auto"/>
        <w:rPr>
          <w:rFonts w:ascii="Times New Roman" w:hAnsi="Times New Roman" w:cs="Times New Roman"/>
          <w:b/>
        </w:rPr>
      </w:pPr>
    </w:p>
    <w:p w14:paraId="1604676C" w14:textId="77777777" w:rsidR="009B547E" w:rsidRDefault="009B547E" w:rsidP="009B547E">
      <w:pPr>
        <w:spacing w:line="480" w:lineRule="auto"/>
        <w:rPr>
          <w:rFonts w:ascii="Times New Roman" w:hAnsi="Times New Roman" w:cs="Times New Roman"/>
          <w:b/>
        </w:rPr>
      </w:pPr>
    </w:p>
    <w:p w14:paraId="42005C06" w14:textId="77777777" w:rsidR="009B547E" w:rsidRDefault="009B547E" w:rsidP="009B547E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 xml:space="preserve">Table S1 </w:t>
      </w:r>
      <w:r>
        <w:rPr>
          <w:rFonts w:ascii="Times New Roman" w:hAnsi="Times New Roman" w:cs="Times New Roman"/>
          <w:i/>
        </w:rPr>
        <w:t>Summary of crystallographic data</w:t>
      </w:r>
    </w:p>
    <w:sectPr w:rsidR="009B547E" w:rsidSect="00BC4A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47E"/>
    <w:rsid w:val="006E2D13"/>
    <w:rsid w:val="00703B8F"/>
    <w:rsid w:val="007958B7"/>
    <w:rsid w:val="0081511A"/>
    <w:rsid w:val="009B547E"/>
    <w:rsid w:val="00BC4AC7"/>
    <w:rsid w:val="00EF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B62D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7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54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54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4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2</Characters>
  <Application>Microsoft Macintosh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16-01-19T21:56:00Z</dcterms:created>
  <dcterms:modified xsi:type="dcterms:W3CDTF">2016-01-19T21:56:00Z</dcterms:modified>
</cp:coreProperties>
</file>